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AFFE2C2" w:rsidR="00DB4B2C" w:rsidRPr="00410502" w:rsidRDefault="00C2285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50ED2C2" w:rsidR="00DB4B2C" w:rsidRPr="00410502" w:rsidRDefault="00C22856"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7D4F420" w:rsidR="00DB4B2C" w:rsidRPr="00410502" w:rsidRDefault="00C22856"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0A5644B" w:rsidR="00DB4B2C" w:rsidRPr="00410502" w:rsidRDefault="00C22856"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89CF971" w:rsidR="00DB4B2C" w:rsidRPr="00410502" w:rsidRDefault="00C22856"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21A98CD" w:rsidR="00DB4B2C" w:rsidRPr="00410502" w:rsidRDefault="00C22856"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B515320" w:rsidR="00DB4B2C" w:rsidRPr="00410502" w:rsidRDefault="00C22856"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73098D5A" w:rsidR="00DB4B2C" w:rsidRPr="00410502" w:rsidRDefault="00C22856" w:rsidP="006B2B65">
            <w:pPr>
              <w:rPr>
                <w:rFonts w:ascii="Arial" w:hAnsi="Arial" w:cs="Arial"/>
                <w:sz w:val="20"/>
                <w:szCs w:val="20"/>
              </w:rPr>
            </w:pPr>
            <w:r>
              <w:rPr>
                <w:rFonts w:ascii="Arial" w:hAnsi="Arial" w:cs="Arial"/>
                <w:sz w:val="20"/>
                <w:szCs w:val="20"/>
              </w:rPr>
              <w:t>4</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BB0AEE1" w:rsidR="00DB4B2C" w:rsidRPr="00410502" w:rsidRDefault="00C22856"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0DF6579" w:rsidR="00DB4B2C" w:rsidRPr="00410502" w:rsidRDefault="00C22856"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9841512" w:rsidR="00DB4B2C" w:rsidRPr="00410502" w:rsidRDefault="00C22856"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E538432" w:rsidR="00DB4B2C" w:rsidRPr="00410502" w:rsidRDefault="00C22856" w:rsidP="006B2B65">
                <w:pPr>
                  <w:rPr>
                    <w:rFonts w:ascii="Arial" w:hAnsi="Arial" w:cs="Arial"/>
                    <w:sz w:val="20"/>
                    <w:szCs w:val="20"/>
                  </w:rPr>
                </w:pPr>
                <w:r>
                  <w:rPr>
                    <w:rFonts w:ascii="Arial" w:hAnsi="Arial" w:cs="Arial"/>
                    <w:sz w:val="20"/>
                    <w:szCs w:val="20"/>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E18C23F" w:rsidR="00DB4B2C" w:rsidRPr="00410502" w:rsidRDefault="00C22856"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7657419" w:rsidR="00DB4B2C" w:rsidRPr="00410502" w:rsidRDefault="00C22856"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39ED08A" w:rsidR="00DB4B2C" w:rsidRPr="00410502" w:rsidRDefault="00C22856" w:rsidP="006B2B65">
                <w:pPr>
                  <w:rPr>
                    <w:rFonts w:ascii="Arial" w:hAnsi="Arial" w:cs="Arial"/>
                    <w:sz w:val="20"/>
                    <w:szCs w:val="20"/>
                  </w:rPr>
                </w:pPr>
                <w:r>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2A6F159" w:rsidR="00DB4B2C" w:rsidRPr="00410502" w:rsidRDefault="00C22856" w:rsidP="006B2B65">
                <w:pPr>
                  <w:rPr>
                    <w:rFonts w:ascii="Arial" w:hAnsi="Arial" w:cs="Arial"/>
                    <w:sz w:val="20"/>
                    <w:szCs w:val="20"/>
                  </w:rPr>
                </w:pPr>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3F55A89" w:rsidR="00DB4B2C" w:rsidRPr="00410502" w:rsidRDefault="00C22856" w:rsidP="006B2B65">
                <w:pPr>
                  <w:rPr>
                    <w:rFonts w:ascii="Arial" w:hAnsi="Arial" w:cs="Arial"/>
                    <w:sz w:val="20"/>
                    <w:szCs w:val="20"/>
                  </w:rPr>
                </w:pPr>
                <w:r>
                  <w:rPr>
                    <w:rFonts w:ascii="Arial" w:hAnsi="Arial" w:cs="Arial"/>
                    <w:sz w:val="20"/>
                    <w:szCs w:val="20"/>
                  </w:rPr>
                  <w:t>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5B074E0" w:rsidR="00DB4B2C" w:rsidRPr="00410502" w:rsidRDefault="00C22856" w:rsidP="006B2B65">
                <w:pPr>
                  <w:rPr>
                    <w:rFonts w:ascii="Arial" w:hAnsi="Arial" w:cs="Arial"/>
                    <w:sz w:val="20"/>
                    <w:szCs w:val="20"/>
                  </w:rPr>
                </w:pPr>
                <w:r>
                  <w:rPr>
                    <w:rFonts w:ascii="Arial" w:hAnsi="Arial" w:cs="Arial"/>
                    <w:sz w:val="20"/>
                    <w:szCs w:val="20"/>
                  </w:rPr>
                  <w:t>7-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6098BCE" w:rsidR="00DB4B2C" w:rsidRPr="00410502" w:rsidRDefault="00C22856" w:rsidP="006B2B65">
                <w:pPr>
                  <w:rPr>
                    <w:rFonts w:ascii="Arial" w:hAnsi="Arial" w:cs="Arial"/>
                    <w:sz w:val="20"/>
                    <w:szCs w:val="20"/>
                  </w:rPr>
                </w:pPr>
                <w:r>
                  <w:rPr>
                    <w:rFonts w:ascii="Arial" w:hAnsi="Arial" w:cs="Arial"/>
                    <w:sz w:val="20"/>
                    <w:szCs w:val="20"/>
                  </w:rPr>
                  <w:t>14-1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74946C3" w:rsidR="00DB4B2C" w:rsidRPr="00410502" w:rsidRDefault="00C22856" w:rsidP="006B2B65">
                <w:pPr>
                  <w:rPr>
                    <w:rFonts w:ascii="Arial" w:hAnsi="Arial" w:cs="Arial"/>
                    <w:sz w:val="20"/>
                    <w:szCs w:val="20"/>
                  </w:rPr>
                </w:pPr>
                <w:r>
                  <w:rPr>
                    <w:rFonts w:ascii="Arial" w:hAnsi="Arial" w:cs="Arial"/>
                    <w:sz w:val="20"/>
                    <w:szCs w:val="20"/>
                  </w:rPr>
                  <w:t>18-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E1AB241" w:rsidR="00DB4B2C" w:rsidRPr="00410502" w:rsidRDefault="00C22856" w:rsidP="006B2B65">
                <w:pPr>
                  <w:rPr>
                    <w:rFonts w:ascii="Arial" w:hAnsi="Arial" w:cs="Arial"/>
                    <w:sz w:val="20"/>
                    <w:szCs w:val="20"/>
                  </w:rPr>
                </w:pPr>
                <w:r>
                  <w:rPr>
                    <w:rFonts w:ascii="Arial" w:hAnsi="Arial" w:cs="Arial"/>
                    <w:sz w:val="20"/>
                    <w:szCs w:val="20"/>
                  </w:rPr>
                  <w:t>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1B22F25" w:rsidR="00DB4B2C" w:rsidRPr="00410502" w:rsidRDefault="00C22856" w:rsidP="006B2B65">
                <w:pPr>
                  <w:rPr>
                    <w:rFonts w:ascii="Arial" w:hAnsi="Arial" w:cs="Arial"/>
                    <w:sz w:val="20"/>
                    <w:szCs w:val="20"/>
                  </w:rPr>
                </w:pPr>
                <w:r>
                  <w:rPr>
                    <w:rFonts w:ascii="Arial" w:hAnsi="Arial" w:cs="Arial"/>
                    <w:sz w:val="20"/>
                    <w:szCs w:val="20"/>
                  </w:rPr>
                  <w:t>2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Levac D, et al. PRISMA Extension for Scoping Reviews (PRISMAScR):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45A27E" w14:textId="77777777" w:rsidR="00143459" w:rsidRDefault="00143459" w:rsidP="008F00FC">
      <w:pPr>
        <w:spacing w:after="0" w:line="240" w:lineRule="auto"/>
      </w:pPr>
      <w:r>
        <w:separator/>
      </w:r>
    </w:p>
  </w:endnote>
  <w:endnote w:type="continuationSeparator" w:id="0">
    <w:p w14:paraId="318C4094" w14:textId="77777777" w:rsidR="00143459" w:rsidRDefault="0014345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733E14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C1ED9B" w14:textId="77777777" w:rsidR="00143459" w:rsidRDefault="00143459" w:rsidP="008F00FC">
      <w:pPr>
        <w:spacing w:after="0" w:line="240" w:lineRule="auto"/>
      </w:pPr>
      <w:r>
        <w:separator/>
      </w:r>
    </w:p>
  </w:footnote>
  <w:footnote w:type="continuationSeparator" w:id="0">
    <w:p w14:paraId="02361061" w14:textId="77777777" w:rsidR="00143459" w:rsidRDefault="0014345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E1C9DE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4744B3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99796142">
    <w:abstractNumId w:val="4"/>
  </w:num>
  <w:num w:numId="2" w16cid:durableId="588972787">
    <w:abstractNumId w:val="5"/>
  </w:num>
  <w:num w:numId="3" w16cid:durableId="254363689">
    <w:abstractNumId w:val="7"/>
  </w:num>
  <w:num w:numId="4" w16cid:durableId="126329864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74034396">
    <w:abstractNumId w:val="9"/>
  </w:num>
  <w:num w:numId="6" w16cid:durableId="1776897704">
    <w:abstractNumId w:val="8"/>
  </w:num>
  <w:num w:numId="7" w16cid:durableId="945119122">
    <w:abstractNumId w:val="0"/>
  </w:num>
  <w:num w:numId="8" w16cid:durableId="770590821">
    <w:abstractNumId w:val="6"/>
  </w:num>
  <w:num w:numId="9" w16cid:durableId="1440102943">
    <w:abstractNumId w:val="2"/>
  </w:num>
  <w:num w:numId="10" w16cid:durableId="15445591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43459"/>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2138"/>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22856"/>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F0E9619-9535-D34A-97D1-D99F1AED3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942138"/>
    <w:rsid w:val="00C33A07"/>
    <w:rsid w:val="00CC7CE7"/>
    <w:rsid w:val="00FA31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77</Words>
  <Characters>500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r. Katonai Gellért (rezidens ÁEEK)</cp:lastModifiedBy>
  <cp:revision>2</cp:revision>
  <cp:lastPrinted>2018-11-16T17:06:00Z</cp:lastPrinted>
  <dcterms:created xsi:type="dcterms:W3CDTF">2025-05-24T12:38:00Z</dcterms:created>
  <dcterms:modified xsi:type="dcterms:W3CDTF">2025-05-24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